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firstLine="480"/>
        <w:jc w:val="center"/>
        <w:rPr>
          <w:rFonts w:ascii="Times New Roman" w:hAnsi="Times New Roman" w:eastAsia="黑体" w:cs="Times New Roman"/>
          <w:sz w:val="24"/>
          <w:szCs w:val="24"/>
        </w:rPr>
      </w:pPr>
      <w:r>
        <w:rPr>
          <w:rFonts w:eastAsia="黑体" w:cs="Times New Roman" w:ascii="Times New Roman" w:hAnsi="Times New Roman"/>
          <w:sz w:val="24"/>
          <w:szCs w:val="24"/>
        </w:rPr>
        <w:t>Table S1 Processed sample data information to analyze fungal community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913890</wp:posOffset>
                </wp:positionH>
                <wp:positionV relativeFrom="paragraph">
                  <wp:posOffset>232410</wp:posOffset>
                </wp:positionV>
                <wp:extent cx="4114800" cy="38550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3855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0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</w:tblGrid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ample I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Raw Read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lean Read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vgLe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umber of sequenc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umber of O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380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3568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6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225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13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068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7.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38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849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76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8.8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228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888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78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005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54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42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8.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76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51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42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9.9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05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05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938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8.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13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36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274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60.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81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CK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41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36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5.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80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76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57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38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3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80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66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9.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00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40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28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7.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58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88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77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63.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396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01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89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8.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39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492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34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62.8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549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34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24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8.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46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175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07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60.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40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S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60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53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5.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8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u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8058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599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241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787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303.55pt;mso-wrap-distance-left:9pt;mso-wrap-distance-right:9pt;mso-wrap-distance-top:0pt;mso-wrap-distance-bottom:0pt;margin-top:18.3pt;mso-position-vertical-relative:text;margin-left:150.7pt;mso-position-horizontal-relative:page">
                <v:fill opacity="0f"/>
                <v:textbox inset="0in,0in,0in,0in">
                  <w:txbxContent>
                    <w:tbl>
                      <w:tblPr>
                        <w:tblW w:w="6480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080"/>
                      </w:tblGrid>
                      <w:tr>
                        <w:trPr>
                          <w:trHeight w:val="5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ample I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Raw Read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lean Read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vgLe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umber of sequenc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umber of OTUs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3801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3568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6.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2259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53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134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068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7.4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383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20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849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760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8.8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228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45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888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784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005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60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543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427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8.2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764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71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51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423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9.9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050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72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052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938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8.6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133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64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364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274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60.0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813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64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CK.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414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365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5.4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806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69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769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579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385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346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807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667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9.9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006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91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400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280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7.0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583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77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888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771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63.3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396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16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017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892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8.6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393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89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492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343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62.8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549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95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341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242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8.9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467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60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175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072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60.3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400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43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S.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607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531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5.5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86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42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u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8058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5991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2415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787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6T02:02:00Z</dcterms:created>
  <dc:creator>夜￡微凉</dc:creator>
  <dc:description/>
  <dc:language>en-US</dc:language>
  <cp:lastModifiedBy>夜￡微凉</cp:lastModifiedBy>
  <dcterms:modified xsi:type="dcterms:W3CDTF">2019-03-11T12:49:3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